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F192E" w14:textId="77777777" w:rsidR="00581683" w:rsidRPr="001F6EB8" w:rsidRDefault="00581683" w:rsidP="00581683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F6EB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outh Korea: </w:t>
      </w:r>
      <w:r w:rsidRPr="001F6EB8">
        <w:rPr>
          <w:rFonts w:ascii="Times New Roman" w:eastAsia="宋体" w:hAnsi="Times New Roman" w:cs="Times New Roman"/>
          <w:sz w:val="24"/>
          <w:szCs w:val="24"/>
        </w:rPr>
        <w:t>After the C4 and C6 policies were canceled in May</w:t>
      </w:r>
      <w:r>
        <w:rPr>
          <w:rFonts w:ascii="Times New Roman" w:eastAsia="宋体" w:hAnsi="Times New Roman" w:cs="Times New Roman"/>
          <w:sz w:val="24"/>
          <w:szCs w:val="24"/>
        </w:rPr>
        <w:t xml:space="preserve"> to </w:t>
      </w:r>
      <w:r w:rsidRPr="001F6EB8">
        <w:rPr>
          <w:rFonts w:ascii="Times New Roman" w:eastAsia="宋体" w:hAnsi="Times New Roman" w:cs="Times New Roman"/>
          <w:sz w:val="24"/>
          <w:szCs w:val="24"/>
        </w:rPr>
        <w:t xml:space="preserve">June 2020, the Rt fluctuated but the rate of daily new cases remained stable. Starting in November 2020, the daily new cases increased to a first peak of 20 per million. After the first dose of vaccine, the rate declined after a 40-day lag for the onset of vaccination effect, and remained stable for some time. The Delta variant proportion exceeded 50% in June 2021, and South Korea is currently experiencing a third wave, with 35 daily new cases per million as of August 31, 2021.  </w:t>
      </w:r>
    </w:p>
    <w:p w14:paraId="7335C59C" w14:textId="77777777" w:rsidR="00581683" w:rsidRDefault="00581683" w:rsidP="00581683">
      <w:pPr>
        <w:spacing w:beforeLines="50" w:before="156" w:afterLines="50" w:after="156"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050CFEC" wp14:editId="37453FB7">
            <wp:extent cx="5040000" cy="2771974"/>
            <wp:effectExtent l="0" t="0" r="8255" b="952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7719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EAF1F2" w14:textId="68A6EA4C" w:rsidR="00581683" w:rsidRPr="00AA2D2B" w:rsidRDefault="00581683" w:rsidP="00581683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OLE_LINK82"/>
      <w:r w:rsidRPr="001F6EB8"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 xml:space="preserve">15 </w:t>
      </w:r>
      <w:r w:rsidRPr="001F6EB8">
        <w:rPr>
          <w:rFonts w:ascii="Times New Roman" w:eastAsia="宋体" w:hAnsi="Times New Roman" w:cs="Times New Roman"/>
          <w:sz w:val="24"/>
          <w:szCs w:val="24"/>
        </w:rPr>
        <w:t>Fig</w:t>
      </w:r>
      <w:r>
        <w:rPr>
          <w:rFonts w:ascii="Times New Roman" w:eastAsia="宋体" w:hAnsi="Times New Roman" w:cs="Times New Roman"/>
          <w:sz w:val="24"/>
          <w:szCs w:val="24"/>
        </w:rPr>
        <w:t>. A</w:t>
      </w:r>
      <w:r>
        <w:rPr>
          <w:rFonts w:ascii="Times New Roman" w:hAnsi="Times New Roman" w:cs="Times New Roman"/>
          <w:kern w:val="0"/>
          <w:sz w:val="24"/>
          <w:szCs w:val="24"/>
        </w:rPr>
        <w:t>ssociation of vaccine coverage with R</w:t>
      </w:r>
      <w:r>
        <w:rPr>
          <w:rFonts w:ascii="Times New Roman" w:hAnsi="Times New Roman" w:cs="Times New Roman"/>
          <w:kern w:val="0"/>
          <w:sz w:val="24"/>
          <w:szCs w:val="24"/>
          <w:vertAlign w:val="subscript"/>
        </w:rPr>
        <w:t>t</w:t>
      </w:r>
      <w:r>
        <w:rPr>
          <w:rFonts w:ascii="Times New Roman" w:hAnsi="Times New Roman" w:cs="Times New Roman"/>
          <w:kern w:val="0"/>
          <w:sz w:val="24"/>
          <w:szCs w:val="24"/>
        </w:rPr>
        <w:t>, new cases per million, containment and closure policies stringency index and Delta variant proportion in South Korea.</w:t>
      </w:r>
    </w:p>
    <w:bookmarkEnd w:id="0"/>
    <w:p w14:paraId="20963158" w14:textId="77777777" w:rsidR="00A37702" w:rsidRPr="00581683" w:rsidRDefault="00126DF9"/>
    <w:sectPr w:rsidR="00A37702" w:rsidRPr="005816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5FF614" w14:textId="77777777" w:rsidR="00126DF9" w:rsidRDefault="00126DF9" w:rsidP="00581683">
      <w:r>
        <w:separator/>
      </w:r>
    </w:p>
  </w:endnote>
  <w:endnote w:type="continuationSeparator" w:id="0">
    <w:p w14:paraId="36044134" w14:textId="77777777" w:rsidR="00126DF9" w:rsidRDefault="00126DF9" w:rsidP="005816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8C97F2" w14:textId="77777777" w:rsidR="00126DF9" w:rsidRDefault="00126DF9" w:rsidP="00581683">
      <w:r>
        <w:separator/>
      </w:r>
    </w:p>
  </w:footnote>
  <w:footnote w:type="continuationSeparator" w:id="0">
    <w:p w14:paraId="226EC74E" w14:textId="77777777" w:rsidR="00126DF9" w:rsidRDefault="00126DF9" w:rsidP="005816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336"/>
    <w:rsid w:val="00126DF9"/>
    <w:rsid w:val="00455215"/>
    <w:rsid w:val="00581683"/>
    <w:rsid w:val="00937C34"/>
    <w:rsid w:val="00965D93"/>
    <w:rsid w:val="00CB06E3"/>
    <w:rsid w:val="00EF5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7DB441"/>
  <w15:chartTrackingRefBased/>
  <w15:docId w15:val="{483B8139-C2B0-4560-BD08-53650C3CA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16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16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16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16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16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qi Wang</dc:creator>
  <cp:keywords/>
  <dc:description/>
  <cp:lastModifiedBy>Luqi Wang</cp:lastModifiedBy>
  <cp:revision>3</cp:revision>
  <dcterms:created xsi:type="dcterms:W3CDTF">2021-12-21T13:57:00Z</dcterms:created>
  <dcterms:modified xsi:type="dcterms:W3CDTF">2021-12-21T14:22:00Z</dcterms:modified>
</cp:coreProperties>
</file>